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3AB5" w14:textId="77777777" w:rsidR="0003681F" w:rsidRPr="00F96707" w:rsidRDefault="0003681F" w:rsidP="0003681F">
      <w:pPr>
        <w:rPr>
          <w:b/>
          <w:lang w:val="fr-CA"/>
        </w:rPr>
      </w:pPr>
      <w:bookmarkStart w:id="0" w:name="OLE_LINK63"/>
      <w:r w:rsidRPr="00F96707">
        <w:rPr>
          <w:b/>
          <w:lang w:val="fr-CA"/>
        </w:rPr>
        <w:t xml:space="preserve">Online </w:t>
      </w:r>
      <w:proofErr w:type="spellStart"/>
      <w:r w:rsidRPr="00F96707">
        <w:rPr>
          <w:b/>
          <w:lang w:val="fr-CA"/>
        </w:rPr>
        <w:t>Supplement</w:t>
      </w:r>
      <w:proofErr w:type="spellEnd"/>
      <w:r w:rsidRPr="00F96707">
        <w:rPr>
          <w:b/>
          <w:lang w:val="fr-CA"/>
        </w:rPr>
        <w:t xml:space="preserve"> </w:t>
      </w:r>
      <w:r w:rsidR="009207CF" w:rsidRPr="00F96707">
        <w:rPr>
          <w:b/>
          <w:lang w:val="fr-CA"/>
        </w:rPr>
        <w:t xml:space="preserve">1 </w:t>
      </w:r>
      <w:r w:rsidR="0061333A" w:rsidRPr="00F96707">
        <w:rPr>
          <w:b/>
          <w:lang w:val="fr-CA"/>
        </w:rPr>
        <w:t xml:space="preserve">- </w:t>
      </w:r>
      <w:proofErr w:type="spellStart"/>
      <w:r w:rsidR="0061333A" w:rsidRPr="00F96707">
        <w:rPr>
          <w:b/>
          <w:lang w:val="fr-CA"/>
        </w:rPr>
        <w:t>Sample</w:t>
      </w:r>
      <w:proofErr w:type="spellEnd"/>
      <w:r w:rsidR="0061333A" w:rsidRPr="00F96707">
        <w:rPr>
          <w:b/>
          <w:lang w:val="fr-CA"/>
        </w:rPr>
        <w:t xml:space="preserve"> descriptions </w:t>
      </w:r>
      <w:r w:rsidRPr="00F96707">
        <w:rPr>
          <w:b/>
          <w:lang w:val="fr-CA"/>
        </w:rPr>
        <w:t xml:space="preserve"> </w:t>
      </w:r>
    </w:p>
    <w:bookmarkEnd w:id="0"/>
    <w:p w14:paraId="2D5E1436" w14:textId="77777777" w:rsidR="0003681F" w:rsidRPr="00F96707" w:rsidRDefault="0003681F" w:rsidP="0003681F">
      <w:pPr>
        <w:rPr>
          <w:lang w:val="fr-CA"/>
        </w:rPr>
      </w:pPr>
    </w:p>
    <w:p w14:paraId="0D3A292C" w14:textId="77777777" w:rsidR="000B3EF5" w:rsidRPr="00F96707" w:rsidRDefault="009207CF" w:rsidP="0003681F">
      <w:pPr>
        <w:rPr>
          <w:lang w:val="fr-CA"/>
        </w:rPr>
      </w:pPr>
      <w:r w:rsidRPr="00F96707">
        <w:rPr>
          <w:lang w:val="fr-CA"/>
        </w:rPr>
        <w:t>Table 1</w:t>
      </w:r>
      <w:r w:rsidR="000B3EF5" w:rsidRPr="00F96707">
        <w:rPr>
          <w:lang w:val="fr-CA"/>
        </w:rPr>
        <w:t xml:space="preserve">.1 </w:t>
      </w:r>
    </w:p>
    <w:p w14:paraId="0B4A3064" w14:textId="77777777" w:rsidR="0003681F" w:rsidRPr="005A499C" w:rsidRDefault="0003681F" w:rsidP="0003681F">
      <w:pPr>
        <w:rPr>
          <w:i/>
          <w:lang w:val="en-CA"/>
        </w:rPr>
      </w:pPr>
      <w:r w:rsidRPr="00C95745">
        <w:rPr>
          <w:i/>
          <w:lang w:val="en-CA"/>
        </w:rPr>
        <w:t xml:space="preserve">Demographic </w:t>
      </w:r>
      <w:r w:rsidR="007153A7">
        <w:rPr>
          <w:i/>
          <w:lang w:val="en-CA"/>
        </w:rPr>
        <w:t xml:space="preserve">and health </w:t>
      </w:r>
      <w:r>
        <w:rPr>
          <w:i/>
          <w:lang w:val="en-CA"/>
        </w:rPr>
        <w:t>information</w:t>
      </w:r>
      <w:r w:rsidRPr="00C95745">
        <w:rPr>
          <w:i/>
          <w:lang w:val="en-CA"/>
        </w:rPr>
        <w:t xml:space="preserve"> of </w:t>
      </w:r>
      <w:r>
        <w:rPr>
          <w:i/>
          <w:lang w:val="en-CA"/>
        </w:rPr>
        <w:t>the survey sample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377"/>
        <w:gridCol w:w="3585"/>
        <w:gridCol w:w="1417"/>
        <w:gridCol w:w="1418"/>
        <w:gridCol w:w="1559"/>
      </w:tblGrid>
      <w:tr w:rsidR="0003681F" w:rsidRPr="00391875" w14:paraId="4A95D0A5" w14:textId="77777777" w:rsidTr="007153A7">
        <w:trPr>
          <w:trHeight w:val="330"/>
          <w:tblHeader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10AB" w14:textId="77777777" w:rsidR="0003681F" w:rsidRPr="00391875" w:rsidRDefault="0003681F" w:rsidP="00246609">
            <w:pPr>
              <w:rPr>
                <w:rFonts w:eastAsia="Times New Roman" w:cs="Times New Roman"/>
                <w:sz w:val="28"/>
                <w:szCs w:val="24"/>
                <w:lang w:val="en-CA" w:eastAsia="en-CA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4DA3" w14:textId="77777777" w:rsidR="0003681F" w:rsidRPr="00391875" w:rsidRDefault="0003681F" w:rsidP="00246609">
            <w:pPr>
              <w:rPr>
                <w:rFonts w:eastAsia="Times New Roman" w:cs="Times New Roman"/>
                <w:sz w:val="22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20DB3" w14:textId="77777777" w:rsidR="0003681F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Physical Health</w:t>
            </w:r>
          </w:p>
          <w:p w14:paraId="048481AB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003A16">
              <w:rPr>
                <w:rFonts w:eastAsia="Times New Roman" w:cs="Times New Roman"/>
                <w:i/>
                <w:color w:val="000000"/>
                <w:sz w:val="22"/>
                <w:szCs w:val="20"/>
                <w:lang w:val="en-CA" w:eastAsia="en-CA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=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F42E1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Mental Health</w:t>
            </w:r>
          </w:p>
          <w:p w14:paraId="49658FB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003A16">
              <w:rPr>
                <w:rFonts w:eastAsia="Times New Roman" w:cs="Times New Roman"/>
                <w:i/>
                <w:color w:val="000000"/>
                <w:sz w:val="22"/>
                <w:szCs w:val="20"/>
                <w:lang w:val="en-CA" w:eastAsia="en-CA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=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50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6975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All</w:t>
            </w:r>
          </w:p>
          <w:p w14:paraId="27282811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003A16">
              <w:rPr>
                <w:rFonts w:eastAsia="Times New Roman" w:cs="Times New Roman"/>
                <w:i/>
                <w:color w:val="000000"/>
                <w:sz w:val="22"/>
                <w:szCs w:val="20"/>
                <w:lang w:val="en-CA" w:eastAsia="en-CA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=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1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033</w:t>
            </w:r>
          </w:p>
        </w:tc>
      </w:tr>
      <w:tr w:rsidR="0003681F" w:rsidRPr="00391875" w14:paraId="29749A4B" w14:textId="77777777" w:rsidTr="007153A7">
        <w:trPr>
          <w:trHeight w:val="330"/>
          <w:tblHeader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13D1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Variable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F3CDF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Catego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F324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85330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C3546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%</w:t>
            </w:r>
          </w:p>
        </w:tc>
      </w:tr>
      <w:tr w:rsidR="0003681F" w:rsidRPr="00391875" w14:paraId="06F73B28" w14:textId="77777777" w:rsidTr="007153A7">
        <w:trPr>
          <w:trHeight w:val="18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D3E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Gender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371A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255926C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5.7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F18FE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6.5%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EA75D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6.1%</w:t>
            </w:r>
          </w:p>
        </w:tc>
      </w:tr>
      <w:tr w:rsidR="0003681F" w:rsidRPr="00391875" w14:paraId="3CB3B567" w14:textId="77777777" w:rsidTr="007153A7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32FD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FC5C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Female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5B373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8.9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61A14D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6.9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75F7E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7.9%</w:t>
            </w:r>
          </w:p>
        </w:tc>
      </w:tr>
      <w:tr w:rsidR="0003681F" w:rsidRPr="00391875" w14:paraId="1ED7DAC9" w14:textId="77777777" w:rsidTr="007153A7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30682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 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D9E1E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t reporte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87A62A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.5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FE54C0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6.6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3062C2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6.0%</w:t>
            </w:r>
          </w:p>
        </w:tc>
      </w:tr>
      <w:tr w:rsidR="0003681F" w:rsidRPr="00391875" w14:paraId="58CCD92D" w14:textId="77777777" w:rsidTr="007153A7">
        <w:trPr>
          <w:trHeight w:val="1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20F8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bookmarkStart w:id="1" w:name="_Hlk135830325"/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Ag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B3AC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2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1B7E56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7.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CA9391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3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8BF1ED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7%</w:t>
            </w:r>
          </w:p>
        </w:tc>
      </w:tr>
      <w:tr w:rsidR="0003681F" w:rsidRPr="00391875" w14:paraId="3338D4D2" w14:textId="77777777" w:rsidTr="007153A7">
        <w:trPr>
          <w:trHeight w:val="28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8982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2B3A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3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E3123A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7.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3F4A2F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7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0DC484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7.0%</w:t>
            </w:r>
          </w:p>
        </w:tc>
      </w:tr>
      <w:tr w:rsidR="0003681F" w:rsidRPr="00391875" w14:paraId="707E170F" w14:textId="77777777" w:rsidTr="007153A7">
        <w:trPr>
          <w:trHeight w:val="13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401A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E7AE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0-4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C0EDEE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0.8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7496A2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6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3C39028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8.5%</w:t>
            </w:r>
          </w:p>
        </w:tc>
      </w:tr>
      <w:tr w:rsidR="0003681F" w:rsidRPr="00391875" w14:paraId="4D349D36" w14:textId="77777777" w:rsidTr="007153A7">
        <w:trPr>
          <w:trHeight w:val="14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940F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D5CC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50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and 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old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A1BE7C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1.1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1590E9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5.3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66509C4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3.2%</w:t>
            </w:r>
          </w:p>
        </w:tc>
      </w:tr>
      <w:bookmarkEnd w:id="1"/>
      <w:tr w:rsidR="0003681F" w:rsidRPr="00391875" w14:paraId="2117D7C7" w14:textId="77777777" w:rsidTr="007153A7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007DE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 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B507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t reporte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BF9E3E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.2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267C0D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.4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71DC28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.7%</w:t>
            </w:r>
          </w:p>
        </w:tc>
      </w:tr>
      <w:tr w:rsidR="0003681F" w:rsidRPr="00391875" w14:paraId="06D85358" w14:textId="77777777" w:rsidTr="007153A7">
        <w:trPr>
          <w:trHeight w:val="6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C0D7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Rank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BFE3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on-commissioned Memb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1D41C2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7.9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705E3C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9.6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DBE47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8.8%</w:t>
            </w:r>
          </w:p>
        </w:tc>
      </w:tr>
      <w:tr w:rsidR="0003681F" w:rsidRPr="00391875" w14:paraId="6F2E52B0" w14:textId="77777777" w:rsidTr="007153A7">
        <w:trPr>
          <w:trHeight w:val="10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0D98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43A7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on-commissioned Offic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C049CA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6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DBA857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1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D60944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4%</w:t>
            </w:r>
          </w:p>
        </w:tc>
      </w:tr>
      <w:tr w:rsidR="0003681F" w:rsidRPr="00391875" w14:paraId="4D251716" w14:textId="77777777" w:rsidTr="007153A7">
        <w:trPr>
          <w:trHeight w:val="1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13BC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FF6A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J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unio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r Off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ic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4F89D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3.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6781D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9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EC6681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1.1%</w:t>
            </w:r>
          </w:p>
        </w:tc>
      </w:tr>
      <w:tr w:rsidR="0003681F" w:rsidRPr="00391875" w14:paraId="712B1BF0" w14:textId="77777777" w:rsidTr="007153A7">
        <w:trPr>
          <w:trHeight w:val="73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97FC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7516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enior </w:t>
            </w: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Off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ic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0AC55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1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40F690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5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F3FE46E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3%</w:t>
            </w:r>
          </w:p>
        </w:tc>
      </w:tr>
      <w:tr w:rsidR="0003681F" w:rsidRPr="00391875" w14:paraId="732687ED" w14:textId="77777777" w:rsidTr="007153A7">
        <w:trPr>
          <w:trHeight w:val="73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A712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 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53223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t reporte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811EF6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.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8DB0B0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6.8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CC02A5F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.5%</w:t>
            </w:r>
          </w:p>
        </w:tc>
      </w:tr>
      <w:tr w:rsidR="0003681F" w:rsidRPr="00391875" w14:paraId="1502C84D" w14:textId="77777777" w:rsidTr="007153A7">
        <w:trPr>
          <w:trHeight w:val="83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9466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Trade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C5ED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Core Clinic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FBE9C5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6.2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43E7C9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0.5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E1FCCDB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3.4%</w:t>
            </w:r>
          </w:p>
        </w:tc>
      </w:tr>
      <w:tr w:rsidR="0003681F" w:rsidRPr="00391875" w14:paraId="20126310" w14:textId="77777777" w:rsidTr="007153A7">
        <w:trPr>
          <w:trHeight w:val="73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E42D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60A6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Close suppor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A89307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9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1D3B66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3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7C9950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8.6%</w:t>
            </w:r>
          </w:p>
        </w:tc>
      </w:tr>
      <w:tr w:rsidR="0003681F" w:rsidRPr="00391875" w14:paraId="3009FFC8" w14:textId="77777777" w:rsidTr="007153A7">
        <w:trPr>
          <w:trHeight w:val="73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1DD9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0125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Speciality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0DD743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8.1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07F19E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0.9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CD10CB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9.5%</w:t>
            </w:r>
          </w:p>
        </w:tc>
      </w:tr>
      <w:tr w:rsidR="0003681F" w:rsidRPr="00391875" w14:paraId="64B09705" w14:textId="77777777" w:rsidTr="007153A7">
        <w:trPr>
          <w:trHeight w:val="111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672CD" w14:textId="77777777" w:rsidR="0003681F" w:rsidRPr="00391875" w:rsidRDefault="0003681F" w:rsidP="0024660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EDF77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Denta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1FAC87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0.8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2A77C7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9.7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4420B19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0.3%</w:t>
            </w:r>
          </w:p>
        </w:tc>
      </w:tr>
      <w:tr w:rsidR="0003681F" w:rsidRPr="00391875" w14:paraId="35249C71" w14:textId="77777777" w:rsidTr="007153A7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8BF5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 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C1A7C" w14:textId="77777777" w:rsidR="0003681F" w:rsidRPr="00391875" w:rsidRDefault="0003681F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t reporte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40D0C6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6.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9631F2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0.5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E06C79D" w14:textId="77777777" w:rsidR="0003681F" w:rsidRPr="00391875" w:rsidRDefault="0003681F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391875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8.2%</w:t>
            </w:r>
          </w:p>
        </w:tc>
      </w:tr>
      <w:tr w:rsidR="00F96707" w:rsidRPr="00391875" w14:paraId="6C2D4D96" w14:textId="77777777" w:rsidTr="007153A7">
        <w:trPr>
          <w:trHeight w:val="8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925CB0" w14:textId="354AB85C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9A65D4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Preferred language for accessing care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FAAA47" w14:textId="77777777" w:rsidR="00F96707" w:rsidRPr="00391875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English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8630D35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82.3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E7290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81.9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6E7DD3A5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82.1%</w:t>
            </w:r>
          </w:p>
        </w:tc>
      </w:tr>
      <w:tr w:rsidR="00F96707" w:rsidRPr="00391875" w14:paraId="2AAE09BB" w14:textId="77777777" w:rsidTr="00AF53AD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65C05" w14:textId="77777777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EE48" w14:textId="77777777" w:rsidR="00F96707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French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3435F80E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4.2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79F7E5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2.7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0327D89F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3.5%</w:t>
            </w:r>
          </w:p>
        </w:tc>
      </w:tr>
      <w:tr w:rsidR="00F96707" w:rsidRPr="00391875" w14:paraId="2F1EE11C" w14:textId="77777777" w:rsidTr="00AF53AD">
        <w:trPr>
          <w:trHeight w:val="8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806BA" w14:textId="77777777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6FC77" w14:textId="77777777" w:rsidR="00F96707" w:rsidRPr="00391875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t reporte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2770347A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.6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99FE98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.4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2CC8D1A1" w14:textId="77777777" w:rsidR="00F96707" w:rsidRPr="00391875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.5%</w:t>
            </w:r>
          </w:p>
        </w:tc>
      </w:tr>
      <w:tr w:rsidR="00F96707" w:rsidRPr="00391875" w14:paraId="18B592A2" w14:textId="77777777" w:rsidTr="008C5D5D">
        <w:trPr>
          <w:trHeight w:val="8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AEBDEC" w14:textId="0C0B1CEF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9A65D4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Location at time of survey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DCE7" w14:textId="77777777" w:rsidR="00F96707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Rura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6EFF5F69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.3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C22A6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4.4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44CA1C89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3.3%</w:t>
            </w:r>
          </w:p>
        </w:tc>
      </w:tr>
      <w:tr w:rsidR="00F96707" w:rsidRPr="00391875" w14:paraId="3116E6D4" w14:textId="77777777" w:rsidTr="008C5D5D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702AF" w14:textId="77777777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9F08" w14:textId="77777777" w:rsidR="00F96707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Semi-rura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CE7DD3C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2.3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1F0CC8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3.6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603A2128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22.9%</w:t>
            </w:r>
          </w:p>
        </w:tc>
      </w:tr>
      <w:tr w:rsidR="00F96707" w:rsidRPr="00391875" w14:paraId="18A8F284" w14:textId="77777777" w:rsidTr="008C5D5D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2310D" w14:textId="77777777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97FD" w14:textId="77777777" w:rsidR="00F96707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Peri-urban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4139DB3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4.6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95BF3C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6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1ED62728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15.2%</w:t>
            </w:r>
          </w:p>
        </w:tc>
      </w:tr>
      <w:tr w:rsidR="00F96707" w:rsidRPr="00391875" w14:paraId="1C7613D0" w14:textId="77777777" w:rsidTr="008C5D5D">
        <w:trPr>
          <w:trHeight w:val="8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C6249" w14:textId="77777777" w:rsidR="00F96707" w:rsidRPr="009A65D4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34410" w14:textId="77777777" w:rsidR="00F96707" w:rsidRDefault="00F96707" w:rsidP="00246609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Urban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315706D6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60.8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ADFE4E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6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1801E9E1" w14:textId="77777777" w:rsidR="00F96707" w:rsidRDefault="00F96707" w:rsidP="0024660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58.5%</w:t>
            </w:r>
          </w:p>
        </w:tc>
      </w:tr>
      <w:tr w:rsidR="00F96707" w:rsidRPr="00391875" w14:paraId="384AA53C" w14:textId="77777777" w:rsidTr="00775F6B">
        <w:trPr>
          <w:trHeight w:val="8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E2D971" w14:textId="015BD475" w:rsidR="00F96707" w:rsidRPr="009A65D4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9A65D4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Past Diagnosis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CBDCF" w14:textId="77777777" w:rsidR="00F96707" w:rsidRPr="007153A7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7153A7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ne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30CA8E7C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3.9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C8EE2E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2.1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68665152" w14:textId="77777777" w:rsidR="00F96707" w:rsidRDefault="00F96707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F96707" w:rsidRPr="00391875" w14:paraId="6793222F" w14:textId="77777777" w:rsidTr="00775F6B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1BE99" w14:textId="77777777" w:rsidR="00F96707" w:rsidRPr="00391875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B838" w14:textId="77777777" w:rsidR="00F96707" w:rsidRPr="007153A7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7153A7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Physical health diagnosi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C4CFE81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.1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CC839D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.3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30E1F57A" w14:textId="77777777" w:rsidR="00F96707" w:rsidRDefault="00F96707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F96707" w:rsidRPr="00391875" w14:paraId="0602053F" w14:textId="77777777" w:rsidTr="00775F6B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34F40" w14:textId="77777777" w:rsidR="00F96707" w:rsidRPr="00391875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0C7D" w14:textId="77777777" w:rsidR="00F96707" w:rsidRPr="007153A7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7153A7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Mental health diagnosis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B6FE0C5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.5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0E925F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9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7012382D" w14:textId="77777777" w:rsidR="00F96707" w:rsidRDefault="00F96707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F96707" w:rsidRPr="00391875" w14:paraId="77E16855" w14:textId="77777777" w:rsidTr="00775F6B">
        <w:trPr>
          <w:trHeight w:val="80"/>
        </w:trPr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FEEC6" w14:textId="77777777" w:rsidR="00F96707" w:rsidRPr="00391875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CDD7" w14:textId="77777777" w:rsidR="00F96707" w:rsidRPr="007153A7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M</w:t>
            </w:r>
            <w:r w:rsidRPr="007153A7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ental and physical health diagnose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</w:tcPr>
          <w:p w14:paraId="4E307584" w14:textId="77777777" w:rsidR="00F96707" w:rsidRPr="00F13859" w:rsidRDefault="00F96707" w:rsidP="007153A7">
            <w:pPr>
              <w:contextualSpacing/>
              <w:jc w:val="center"/>
              <w:rPr>
                <w:szCs w:val="24"/>
              </w:rPr>
            </w:pPr>
            <w:r w:rsidRPr="00F13859">
              <w:rPr>
                <w:szCs w:val="24"/>
              </w:rPr>
              <w:t>9.5%</w:t>
            </w:r>
          </w:p>
        </w:tc>
        <w:tc>
          <w:tcPr>
            <w:tcW w:w="1418" w:type="dxa"/>
            <w:shd w:val="clear" w:color="auto" w:fill="auto"/>
          </w:tcPr>
          <w:p w14:paraId="34191C93" w14:textId="77777777" w:rsidR="00F96707" w:rsidRPr="00F13859" w:rsidRDefault="00F96707" w:rsidP="007153A7">
            <w:pPr>
              <w:contextualSpacing/>
              <w:jc w:val="center"/>
              <w:rPr>
                <w:szCs w:val="24"/>
              </w:rPr>
            </w:pPr>
            <w:r w:rsidRPr="00F13859">
              <w:rPr>
                <w:szCs w:val="24"/>
              </w:rPr>
              <w:t>8.7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426A0227" w14:textId="77777777" w:rsidR="00F96707" w:rsidRDefault="00F96707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F96707" w:rsidRPr="00391875" w14:paraId="354A443E" w14:textId="77777777" w:rsidTr="00775F6B">
        <w:trPr>
          <w:trHeight w:val="80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C80BD" w14:textId="77777777" w:rsidR="00F96707" w:rsidRPr="00391875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38FE0" w14:textId="77777777" w:rsidR="00F96707" w:rsidRPr="007153A7" w:rsidRDefault="00F9670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 w:rsidRPr="007153A7"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None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46036D93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3.9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8F7B25" w14:textId="77777777" w:rsidR="00F96707" w:rsidRPr="00F13859" w:rsidRDefault="00F96707" w:rsidP="007153A7">
            <w:pPr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1385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2.1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7773ECA4" w14:textId="77777777" w:rsidR="00F96707" w:rsidRDefault="00F96707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7153A7" w:rsidRPr="00391875" w14:paraId="51BA14E6" w14:textId="77777777" w:rsidTr="00AF0B17">
        <w:trPr>
          <w:trHeight w:val="8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28D151" w14:textId="77777777" w:rsidR="007153A7" w:rsidRPr="00391875" w:rsidRDefault="007153A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Self-rates health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3059E" w14:textId="77777777" w:rsidR="007153A7" w:rsidRPr="00354D32" w:rsidRDefault="007153A7" w:rsidP="007153A7">
            <w:pPr>
              <w:rPr>
                <w:rFonts w:cs="Times New Roman"/>
                <w:b/>
                <w:lang w:val="en-CA"/>
              </w:rPr>
            </w:pPr>
            <w:r w:rsidRPr="00354D32">
              <w:rPr>
                <w:rFonts w:cs="Times New Roman"/>
                <w:lang w:val="en-CA"/>
              </w:rPr>
              <w:t>Very Poo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</w:tcPr>
          <w:p w14:paraId="032B352D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0.6%</w:t>
            </w:r>
          </w:p>
        </w:tc>
        <w:tc>
          <w:tcPr>
            <w:tcW w:w="1418" w:type="dxa"/>
            <w:shd w:val="clear" w:color="auto" w:fill="auto"/>
          </w:tcPr>
          <w:p w14:paraId="2BA3AA5C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.8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40CB48F1" w14:textId="77777777" w:rsidR="007153A7" w:rsidRDefault="0061333A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7153A7" w:rsidRPr="00391875" w14:paraId="101C4364" w14:textId="77777777" w:rsidTr="00AF0B17">
        <w:trPr>
          <w:trHeight w:val="80"/>
        </w:trPr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A31A" w14:textId="77777777" w:rsidR="007153A7" w:rsidRPr="00391875" w:rsidRDefault="007153A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1DB1" w14:textId="77777777" w:rsidR="007153A7" w:rsidRPr="00354D32" w:rsidRDefault="007153A7" w:rsidP="007153A7">
            <w:pPr>
              <w:rPr>
                <w:rFonts w:cs="Times New Roman"/>
                <w:b/>
                <w:lang w:val="en-CA"/>
              </w:rPr>
            </w:pPr>
            <w:r w:rsidRPr="00354D32">
              <w:rPr>
                <w:rFonts w:cs="Times New Roman"/>
                <w:lang w:val="en-CA"/>
              </w:rPr>
              <w:t>Poo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</w:tcPr>
          <w:p w14:paraId="19061C2B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4.7%</w:t>
            </w:r>
          </w:p>
        </w:tc>
        <w:tc>
          <w:tcPr>
            <w:tcW w:w="1418" w:type="dxa"/>
            <w:shd w:val="clear" w:color="auto" w:fill="auto"/>
          </w:tcPr>
          <w:p w14:paraId="1A7363AF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2.5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57C3DDAE" w14:textId="77777777" w:rsidR="007153A7" w:rsidRDefault="0061333A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7153A7" w:rsidRPr="00391875" w14:paraId="2FAD7B03" w14:textId="77777777" w:rsidTr="00B20D7F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0B60" w14:textId="77777777" w:rsidR="007153A7" w:rsidRPr="00391875" w:rsidRDefault="007153A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B369F" w14:textId="77777777" w:rsidR="007153A7" w:rsidRPr="00354D32" w:rsidRDefault="007153A7" w:rsidP="007153A7">
            <w:pPr>
              <w:rPr>
                <w:rFonts w:cs="Times New Roman"/>
                <w:b/>
                <w:lang w:val="en-CA"/>
              </w:rPr>
            </w:pPr>
            <w:r w:rsidRPr="00354D32">
              <w:rPr>
                <w:rFonts w:cs="Times New Roman"/>
                <w:lang w:val="en-CA"/>
              </w:rPr>
              <w:t>Fai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</w:tcPr>
          <w:p w14:paraId="24BB35F3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32.3%</w:t>
            </w:r>
          </w:p>
        </w:tc>
        <w:tc>
          <w:tcPr>
            <w:tcW w:w="1418" w:type="dxa"/>
            <w:shd w:val="clear" w:color="auto" w:fill="auto"/>
          </w:tcPr>
          <w:p w14:paraId="3D1169FE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37.0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601C1062" w14:textId="77777777" w:rsidR="007153A7" w:rsidRDefault="0061333A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7153A7" w:rsidRPr="00391875" w14:paraId="1474B95A" w14:textId="77777777" w:rsidTr="00B20D7F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DBC9" w14:textId="77777777" w:rsidR="007153A7" w:rsidRPr="00391875" w:rsidRDefault="007153A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829D" w14:textId="77777777" w:rsidR="007153A7" w:rsidRPr="00354D32" w:rsidRDefault="007153A7" w:rsidP="007153A7">
            <w:pPr>
              <w:rPr>
                <w:rFonts w:cs="Times New Roman"/>
                <w:b/>
                <w:lang w:val="en-CA"/>
              </w:rPr>
            </w:pPr>
            <w:r w:rsidRPr="00354D32">
              <w:rPr>
                <w:rFonts w:cs="Times New Roman"/>
                <w:lang w:val="en-CA"/>
              </w:rPr>
              <w:t>Very Goo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</w:tcPr>
          <w:p w14:paraId="7C1F9DA5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49.1%</w:t>
            </w:r>
          </w:p>
        </w:tc>
        <w:tc>
          <w:tcPr>
            <w:tcW w:w="1418" w:type="dxa"/>
            <w:shd w:val="clear" w:color="auto" w:fill="auto"/>
          </w:tcPr>
          <w:p w14:paraId="63EFB043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38.2%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14:paraId="7D49D4C6" w14:textId="77777777" w:rsidR="007153A7" w:rsidRDefault="0061333A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  <w:tr w:rsidR="007153A7" w:rsidRPr="00391875" w14:paraId="47C2B460" w14:textId="77777777" w:rsidTr="00B20D7F">
        <w:trPr>
          <w:trHeight w:val="8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76A44" w14:textId="77777777" w:rsidR="007153A7" w:rsidRPr="00391875" w:rsidRDefault="007153A7" w:rsidP="007153A7">
            <w:pP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491DD" w14:textId="77777777" w:rsidR="007153A7" w:rsidRPr="00354D32" w:rsidRDefault="007153A7" w:rsidP="007153A7">
            <w:pPr>
              <w:rPr>
                <w:rFonts w:cs="Times New Roman"/>
                <w:b/>
                <w:lang w:val="en-CA"/>
              </w:rPr>
            </w:pPr>
            <w:r w:rsidRPr="00354D32">
              <w:rPr>
                <w:rFonts w:cs="Times New Roman"/>
                <w:lang w:val="en-CA"/>
              </w:rPr>
              <w:t>Excell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4C98FD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3.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195E33F" w14:textId="77777777" w:rsidR="007153A7" w:rsidRPr="00F847A1" w:rsidRDefault="007153A7" w:rsidP="007153A7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0.3%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BD0B6" w14:textId="77777777" w:rsidR="007153A7" w:rsidRDefault="0061333A" w:rsidP="007153A7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val="en-CA" w:eastAsia="en-CA"/>
              </w:rPr>
              <w:t>-</w:t>
            </w:r>
          </w:p>
        </w:tc>
      </w:tr>
    </w:tbl>
    <w:p w14:paraId="138EB40C" w14:textId="77777777" w:rsidR="00E4387D" w:rsidRDefault="00E4387D"/>
    <w:sectPr w:rsidR="00E43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81F"/>
    <w:rsid w:val="0003681F"/>
    <w:rsid w:val="000B3EF5"/>
    <w:rsid w:val="001614A0"/>
    <w:rsid w:val="002E0BA3"/>
    <w:rsid w:val="002F4005"/>
    <w:rsid w:val="003D5F0B"/>
    <w:rsid w:val="004B700E"/>
    <w:rsid w:val="0061333A"/>
    <w:rsid w:val="007153A7"/>
    <w:rsid w:val="0074153E"/>
    <w:rsid w:val="009207CF"/>
    <w:rsid w:val="009A65D4"/>
    <w:rsid w:val="00E4387D"/>
    <w:rsid w:val="00F9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8F5A"/>
  <w15:chartTrackingRefBased/>
  <w15:docId w15:val="{D5532317-ABA8-4B8B-9B2A-74709E42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.j</dc:creator>
  <cp:keywords/>
  <dc:description/>
  <cp:lastModifiedBy>Born J@CMP DRPFS@Defence365</cp:lastModifiedBy>
  <cp:revision>2</cp:revision>
  <dcterms:created xsi:type="dcterms:W3CDTF">2023-07-26T12:56:00Z</dcterms:created>
  <dcterms:modified xsi:type="dcterms:W3CDTF">2023-07-26T12:56:00Z</dcterms:modified>
</cp:coreProperties>
</file>